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1AC" w:rsidRDefault="009464FB">
      <w:r w:rsidRPr="00841FB1">
        <w:rPr>
          <w:rFonts w:ascii="Times New Roman" w:hAnsi="Times New Roman" w:cs="Times New Roman"/>
          <w:sz w:val="24"/>
          <w:szCs w:val="24"/>
        </w:rPr>
        <w:t>R software attribution 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1FB1">
        <w:rPr>
          <w:rFonts w:ascii="Times New Roman" w:hAnsi="Times New Roman" w:cs="Times New Roman"/>
          <w:sz w:val="24"/>
          <w:szCs w:val="24"/>
        </w:rPr>
        <w:t>ensure</w:t>
      </w:r>
      <w:r w:rsidRPr="00841FB1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at</w:t>
      </w:r>
      <w:r w:rsidRPr="00841FB1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7" w:history="1">
        <w:r w:rsidRPr="002E03D1">
          <w:rPr>
            <w:rStyle w:val="a5"/>
            <w:rFonts w:ascii="Times New Roman" w:hAnsi="Times New Roman" w:cs="Times New Roman"/>
            <w:color w:val="auto"/>
            <w:sz w:val="24"/>
            <w:szCs w:val="24"/>
            <w:u w:val="none"/>
          </w:rPr>
          <w:t>https://pan.genomics.cn/ucoffice/</w:t>
        </w:r>
      </w:hyperlink>
      <w:r w:rsidRPr="002E03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1FB1">
        <w:rPr>
          <w:rFonts w:ascii="Times New Roman" w:hAnsi="Times New Roman" w:cs="Times New Roman"/>
          <w:sz w:val="24"/>
          <w:szCs w:val="24"/>
        </w:rPr>
        <w:t>pdfViewer/viewer.html?officeDesc=RNAref%28%E</w:t>
      </w:r>
      <w:bookmarkStart w:id="0" w:name="_GoBack"/>
      <w:bookmarkEnd w:id="0"/>
      <w:r w:rsidRPr="00841FB1">
        <w:rPr>
          <w:rFonts w:ascii="Times New Roman" w:hAnsi="Times New Roman" w:cs="Times New Roman"/>
          <w:sz w:val="24"/>
          <w:szCs w:val="24"/>
        </w:rPr>
        <w:t>6%9C%89%E7%94%9F%E7%89%A9%E5%AD%A6%E9%87%8D%E5%A4%8D%29++-Dr+Tom+II%E4%BA%A4%E4%BB%98.pdf&amp;file=https%3A%2F%2Fpan.genomics.cn%2Fucoffice%2Fapi%2Ffile%2FpreviewsStream%3Fkey%3D8F364185A37AE0C1DFDB35B9A7F67D565B70C6845F9E1A377D2F0B71BB3932F9E6006AAE265797FA7B1DB84F302CB5C935E47E623215AF9F08861798A2C24203FE3FE84808D58C59B2CDD3B0B46583A51F5C879646E944C3C2587523DD61BAFEAD1F495CB2B32BA77B4D7A713642C09E2D16F60B0EBA438A26E0269F0F2506404F3382FB10DC1259CF5242FDA42CFDE3C09D89AF55634741917BBBC521F528EFC84CD20F8B9FB0C10688A3771AFD057AD07636B3AF3F15A84C93F65FB6C5D9CCBD3E2231669A11ED73362805EDDC56F456908A74718FED0C0C6DAD0AF3CD499A%26path%3D%2Foutput%2Faedbe7cc98b8303c39d4bc8c24393529%2Fview.html%2Faedbe7cc98b8303c39d4bc8c24393529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805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7D51" w:rsidRDefault="002E7D51" w:rsidP="009464FB">
      <w:r>
        <w:separator/>
      </w:r>
    </w:p>
  </w:endnote>
  <w:endnote w:type="continuationSeparator" w:id="0">
    <w:p w:rsidR="002E7D51" w:rsidRDefault="002E7D51" w:rsidP="00946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7D51" w:rsidRDefault="002E7D51" w:rsidP="009464FB">
      <w:r>
        <w:separator/>
      </w:r>
    </w:p>
  </w:footnote>
  <w:footnote w:type="continuationSeparator" w:id="0">
    <w:p w:rsidR="002E7D51" w:rsidRDefault="002E7D51" w:rsidP="00946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A9C"/>
    <w:rsid w:val="002E03D1"/>
    <w:rsid w:val="002E7D51"/>
    <w:rsid w:val="00332A9C"/>
    <w:rsid w:val="00355BDD"/>
    <w:rsid w:val="00612CA1"/>
    <w:rsid w:val="008051AC"/>
    <w:rsid w:val="009464FB"/>
    <w:rsid w:val="00B8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6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64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6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64FB"/>
    <w:rPr>
      <w:sz w:val="18"/>
      <w:szCs w:val="18"/>
    </w:rPr>
  </w:style>
  <w:style w:type="character" w:styleId="a5">
    <w:name w:val="Hyperlink"/>
    <w:basedOn w:val="a0"/>
    <w:uiPriority w:val="99"/>
    <w:unhideWhenUsed/>
    <w:rsid w:val="009464F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6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64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6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64FB"/>
    <w:rPr>
      <w:sz w:val="18"/>
      <w:szCs w:val="18"/>
    </w:rPr>
  </w:style>
  <w:style w:type="character" w:styleId="a5">
    <w:name w:val="Hyperlink"/>
    <w:basedOn w:val="a0"/>
    <w:uiPriority w:val="99"/>
    <w:unhideWhenUsed/>
    <w:rsid w:val="009464F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an.genomics.cn/ucoffice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>济南市人民政府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QJB</dc:creator>
  <cp:keywords/>
  <dc:description/>
  <cp:lastModifiedBy>Win7QJB</cp:lastModifiedBy>
  <cp:revision>4</cp:revision>
  <dcterms:created xsi:type="dcterms:W3CDTF">2020-08-17T06:13:00Z</dcterms:created>
  <dcterms:modified xsi:type="dcterms:W3CDTF">2020-08-17T06:13:00Z</dcterms:modified>
</cp:coreProperties>
</file>